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9F9F7" w14:textId="5662E500" w:rsidR="008E1506" w:rsidRPr="00BE3135" w:rsidRDefault="00BE3135">
      <w:pPr>
        <w:rPr>
          <w:rFonts w:ascii="Arial" w:hAnsi="Arial" w:cs="Arial"/>
          <w:b/>
          <w:bCs/>
          <w:sz w:val="24"/>
          <w:szCs w:val="24"/>
        </w:rPr>
      </w:pPr>
      <w:r w:rsidRPr="00BE3135">
        <w:rPr>
          <w:rFonts w:ascii="Arial" w:hAnsi="Arial" w:cs="Arial"/>
          <w:b/>
          <w:bCs/>
          <w:sz w:val="24"/>
          <w:szCs w:val="24"/>
        </w:rPr>
        <w:t>SUPPLEMENT SECTION</w:t>
      </w:r>
    </w:p>
    <w:p w14:paraId="0CA077E4" w14:textId="21BD414E" w:rsidR="00BE3135" w:rsidRPr="00BE3135" w:rsidRDefault="00BE3135" w:rsidP="00BE3135">
      <w:pPr>
        <w:rPr>
          <w:rFonts w:ascii="Arial" w:hAnsi="Arial" w:cs="Arial"/>
          <w:sz w:val="24"/>
          <w:szCs w:val="24"/>
        </w:rPr>
      </w:pPr>
      <w:r w:rsidRPr="00D04739">
        <w:rPr>
          <w:rFonts w:ascii="Arial" w:hAnsi="Arial" w:cs="Arial"/>
          <w:sz w:val="24"/>
          <w:szCs w:val="24"/>
        </w:rPr>
        <w:t xml:space="preserve">Supplementary Table 1. </w:t>
      </w:r>
      <w:r w:rsidRPr="00BE3135">
        <w:rPr>
          <w:rFonts w:ascii="Arial" w:hAnsi="Arial" w:cs="Arial"/>
          <w:sz w:val="24"/>
          <w:szCs w:val="24"/>
        </w:rPr>
        <w:t>Reference range table for urinary metabolites concentrations of polyaromatic hydrocarbons in males and females of US population normalized with creatinine value</w:t>
      </w:r>
      <w:r w:rsidR="009E5703">
        <w:rPr>
          <w:rFonts w:ascii="Arial" w:hAnsi="Arial" w:cs="Arial"/>
          <w:sz w:val="24"/>
          <w:szCs w:val="24"/>
        </w:rPr>
        <w:t xml:space="preserve"> (Grainger, 2006)</w:t>
      </w:r>
      <w:r w:rsidRPr="00BE3135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page" w:horzAnchor="margin" w:tblpY="3211"/>
        <w:tblW w:w="9650" w:type="dxa"/>
        <w:tblLook w:val="04A0" w:firstRow="1" w:lastRow="0" w:firstColumn="1" w:lastColumn="0" w:noHBand="0" w:noVBand="1"/>
      </w:tblPr>
      <w:tblGrid>
        <w:gridCol w:w="4653"/>
        <w:gridCol w:w="4997"/>
      </w:tblGrid>
      <w:tr w:rsidR="002562D3" w:rsidRPr="00BE3135" w14:paraId="5246919A" w14:textId="77777777" w:rsidTr="002562D3">
        <w:trPr>
          <w:trHeight w:val="454"/>
        </w:trPr>
        <w:tc>
          <w:tcPr>
            <w:tcW w:w="4653" w:type="dxa"/>
          </w:tcPr>
          <w:p w14:paraId="1DB7DB01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Analyte</w:t>
            </w:r>
          </w:p>
        </w:tc>
        <w:tc>
          <w:tcPr>
            <w:tcW w:w="4997" w:type="dxa"/>
          </w:tcPr>
          <w:p w14:paraId="315984C0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Geometric mean (95% confidence level) 2009-10~ or 2013-14~ year creatinine corrected in ng/gm of creatinine</w:t>
            </w:r>
          </w:p>
        </w:tc>
      </w:tr>
      <w:tr w:rsidR="002562D3" w:rsidRPr="00BE3135" w14:paraId="36E95864" w14:textId="77777777" w:rsidTr="002562D3">
        <w:trPr>
          <w:trHeight w:val="226"/>
        </w:trPr>
        <w:tc>
          <w:tcPr>
            <w:tcW w:w="4653" w:type="dxa"/>
          </w:tcPr>
          <w:p w14:paraId="784CACF4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97" w:type="dxa"/>
          </w:tcPr>
          <w:p w14:paraId="3093F34B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2562D3" w:rsidRPr="00BE3135" w14:paraId="53B7729E" w14:textId="77777777" w:rsidTr="002562D3">
        <w:trPr>
          <w:trHeight w:val="226"/>
        </w:trPr>
        <w:tc>
          <w:tcPr>
            <w:tcW w:w="4653" w:type="dxa"/>
          </w:tcPr>
          <w:p w14:paraId="30F0CD7E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color w:val="000000"/>
                <w:sz w:val="24"/>
                <w:szCs w:val="24"/>
              </w:rPr>
              <w:t>1-hydroxynaphthalene</w:t>
            </w:r>
          </w:p>
        </w:tc>
        <w:tc>
          <w:tcPr>
            <w:tcW w:w="4997" w:type="dxa"/>
          </w:tcPr>
          <w:p w14:paraId="21083A76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2140 (1990-2320)</w:t>
            </w:r>
          </w:p>
        </w:tc>
      </w:tr>
      <w:tr w:rsidR="002562D3" w:rsidRPr="00BE3135" w14:paraId="04540CA9" w14:textId="77777777" w:rsidTr="002562D3">
        <w:trPr>
          <w:trHeight w:val="226"/>
        </w:trPr>
        <w:tc>
          <w:tcPr>
            <w:tcW w:w="4653" w:type="dxa"/>
          </w:tcPr>
          <w:p w14:paraId="3FB5089E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color w:val="000000"/>
                <w:sz w:val="24"/>
                <w:szCs w:val="24"/>
              </w:rPr>
              <w:t>2-hydroxynaphthalene</w:t>
            </w:r>
          </w:p>
        </w:tc>
        <w:tc>
          <w:tcPr>
            <w:tcW w:w="4997" w:type="dxa"/>
          </w:tcPr>
          <w:p w14:paraId="1F185A7C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3710 (3470-3970)</w:t>
            </w:r>
          </w:p>
        </w:tc>
      </w:tr>
      <w:tr w:rsidR="002562D3" w:rsidRPr="00BE3135" w14:paraId="6A1FA149" w14:textId="77777777" w:rsidTr="002562D3">
        <w:trPr>
          <w:trHeight w:val="226"/>
        </w:trPr>
        <w:tc>
          <w:tcPr>
            <w:tcW w:w="4653" w:type="dxa"/>
          </w:tcPr>
          <w:p w14:paraId="2776590E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color w:val="000000"/>
                <w:sz w:val="24"/>
                <w:szCs w:val="24"/>
              </w:rPr>
              <w:t>2-hydroxyfluorene</w:t>
            </w:r>
          </w:p>
        </w:tc>
        <w:tc>
          <w:tcPr>
            <w:tcW w:w="4997" w:type="dxa"/>
          </w:tcPr>
          <w:p w14:paraId="024347A1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250 (237-264)</w:t>
            </w:r>
          </w:p>
        </w:tc>
      </w:tr>
      <w:tr w:rsidR="002562D3" w:rsidRPr="00BE3135" w14:paraId="20417D02" w14:textId="77777777" w:rsidTr="002562D3">
        <w:trPr>
          <w:trHeight w:val="226"/>
        </w:trPr>
        <w:tc>
          <w:tcPr>
            <w:tcW w:w="4653" w:type="dxa"/>
          </w:tcPr>
          <w:p w14:paraId="5A7B5765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color w:val="000000"/>
                <w:sz w:val="24"/>
                <w:szCs w:val="24"/>
              </w:rPr>
              <w:t>3-hydroxyfluorene</w:t>
            </w:r>
          </w:p>
        </w:tc>
        <w:tc>
          <w:tcPr>
            <w:tcW w:w="4997" w:type="dxa"/>
          </w:tcPr>
          <w:p w14:paraId="48D4A16C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99.2 (93-106)</w:t>
            </w:r>
          </w:p>
        </w:tc>
      </w:tr>
      <w:tr w:rsidR="002562D3" w:rsidRPr="00BE3135" w14:paraId="7ECAC96F" w14:textId="77777777" w:rsidTr="002562D3">
        <w:trPr>
          <w:trHeight w:val="226"/>
        </w:trPr>
        <w:tc>
          <w:tcPr>
            <w:tcW w:w="4653" w:type="dxa"/>
          </w:tcPr>
          <w:p w14:paraId="0B65883A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color w:val="000000"/>
                <w:sz w:val="24"/>
                <w:szCs w:val="24"/>
              </w:rPr>
              <w:t>1-hydroxyphenanthrene</w:t>
            </w:r>
          </w:p>
        </w:tc>
        <w:tc>
          <w:tcPr>
            <w:tcW w:w="4997" w:type="dxa"/>
          </w:tcPr>
          <w:p w14:paraId="5127CC05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137 (132-143)</w:t>
            </w:r>
          </w:p>
        </w:tc>
      </w:tr>
      <w:tr w:rsidR="002562D3" w:rsidRPr="00BE3135" w14:paraId="2E3E7D28" w14:textId="77777777" w:rsidTr="002562D3">
        <w:trPr>
          <w:trHeight w:val="226"/>
        </w:trPr>
        <w:tc>
          <w:tcPr>
            <w:tcW w:w="4653" w:type="dxa"/>
          </w:tcPr>
          <w:p w14:paraId="449E9D90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color w:val="000000"/>
                <w:sz w:val="24"/>
                <w:szCs w:val="24"/>
              </w:rPr>
              <w:t>2- &amp; 3-hydroxyphenanthrene</w:t>
            </w:r>
          </w:p>
        </w:tc>
        <w:tc>
          <w:tcPr>
            <w:tcW w:w="4997" w:type="dxa"/>
          </w:tcPr>
          <w:p w14:paraId="140F6911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133 (127-140)</w:t>
            </w:r>
          </w:p>
        </w:tc>
      </w:tr>
      <w:tr w:rsidR="002562D3" w:rsidRPr="00BE3135" w14:paraId="7C271D2A" w14:textId="77777777" w:rsidTr="002562D3">
        <w:trPr>
          <w:trHeight w:val="210"/>
        </w:trPr>
        <w:tc>
          <w:tcPr>
            <w:tcW w:w="4653" w:type="dxa"/>
          </w:tcPr>
          <w:p w14:paraId="2E54220D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E3135">
              <w:rPr>
                <w:rFonts w:ascii="Arial" w:hAnsi="Arial" w:cs="Arial"/>
                <w:color w:val="000000"/>
                <w:sz w:val="24"/>
                <w:szCs w:val="24"/>
              </w:rPr>
              <w:t>1-hydroxypyrene</w:t>
            </w:r>
          </w:p>
        </w:tc>
        <w:tc>
          <w:tcPr>
            <w:tcW w:w="4997" w:type="dxa"/>
          </w:tcPr>
          <w:p w14:paraId="6CAB213D" w14:textId="77777777" w:rsidR="002562D3" w:rsidRPr="00BE3135" w:rsidRDefault="002562D3" w:rsidP="002562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125 (116-134)</w:t>
            </w:r>
          </w:p>
        </w:tc>
      </w:tr>
    </w:tbl>
    <w:p w14:paraId="062C5B29" w14:textId="66776004" w:rsidR="00F11CFB" w:rsidRPr="00BE3135" w:rsidRDefault="007C4399" w:rsidP="002C2871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otnote: </w:t>
      </w:r>
      <w:r w:rsidRPr="00BE3135">
        <w:rPr>
          <w:rFonts w:ascii="Arial" w:hAnsi="Arial" w:cs="Arial"/>
          <w:sz w:val="24"/>
          <w:szCs w:val="24"/>
        </w:rPr>
        <w:t xml:space="preserve">Derived from NHANES data </w:t>
      </w:r>
      <w:hyperlink r:id="rId6" w:history="1">
        <w:r w:rsidRPr="00BE3135">
          <w:rPr>
            <w:rStyle w:val="Hyperlink"/>
            <w:rFonts w:ascii="Arial" w:hAnsi="Arial" w:cs="Arial"/>
            <w:sz w:val="24"/>
            <w:szCs w:val="24"/>
          </w:rPr>
          <w:t>Fourth National Report on Human Exposure to Environmental Chemicals Update (cdc.gov)</w:t>
        </w:r>
      </w:hyperlink>
      <w:r w:rsidR="00F11CFB">
        <w:rPr>
          <w:rStyle w:val="Hyperlink"/>
          <w:rFonts w:ascii="Arial" w:hAnsi="Arial" w:cs="Arial"/>
          <w:sz w:val="24"/>
          <w:szCs w:val="24"/>
        </w:rPr>
        <w:t xml:space="preserve"> </w:t>
      </w:r>
      <w:r w:rsidR="00F11CFB">
        <w:rPr>
          <w:rStyle w:val="Hyperlink"/>
          <w:rFonts w:ascii="Arial" w:hAnsi="Arial" w:cs="Arial"/>
          <w:sz w:val="24"/>
          <w:szCs w:val="24"/>
        </w:rPr>
        <w:fldChar w:fldCharType="begin"/>
      </w:r>
      <w:r w:rsidR="00146DDD">
        <w:rPr>
          <w:rStyle w:val="Hyperlink"/>
          <w:rFonts w:ascii="Arial" w:hAnsi="Arial" w:cs="Arial"/>
          <w:sz w:val="24"/>
          <w:szCs w:val="24"/>
        </w:rPr>
        <w:instrText xml:space="preserve"> ADDIN EN.CITE &lt;EndNote&gt;&lt;Cite&gt;&lt;Author&gt;Grainger&lt;/Author&gt;&lt;Year&gt;2006&lt;/Year&gt;&lt;RecNum&gt;32&lt;/RecNum&gt;&lt;DisplayText&gt;(Grainger et al., 2006)&lt;/DisplayText&gt;&lt;record&gt;&lt;rec-number&gt;32&lt;/rec-number&gt;&lt;foreign-keys&gt;&lt;key app="EN" db-id="dzx0szrw890swueazpev2vtuppz5rvzxdwxx" timestamp="1623115132"&gt;32&lt;/key&gt;&lt;/foreign-keys&gt;&lt;ref-type name="Journal Article"&gt;17&lt;/ref-type&gt;&lt;contributors&gt;&lt;authors&gt;&lt;author&gt;Grainger, James&lt;/author&gt;&lt;author&gt;Huang, Wenlin&lt;/author&gt;&lt;author&gt;Patterson Jr, Donald G&lt;/author&gt;&lt;author&gt;Turner, Wayman E&lt;/author&gt;&lt;author&gt;Pirkle, James&lt;/author&gt;&lt;author&gt;Caudill, Samuel P&lt;/author&gt;&lt;author&gt;Wang, Richard Y&lt;/author&gt;&lt;author&gt;Needham, Larry L&lt;/author&gt;&lt;author&gt;Sampson, Eric J&lt;/author&gt;&lt;/authors&gt;&lt;/contributors&gt;&lt;titles&gt;&lt;title&gt;Reference range levels of polycyclic aromatic hydrocarbons in the US population by measurement of urinary monohydroxy metabolites&lt;/title&gt;&lt;secondary-title&gt;Environmental research&lt;/secondary-title&gt;&lt;/titles&gt;&lt;periodical&gt;&lt;full-title&gt;Environmental Research&lt;/full-title&gt;&lt;/periodical&gt;&lt;pages&gt;394-423&lt;/pages&gt;&lt;volume&gt;100&lt;/volume&gt;&lt;number&gt;3&lt;/number&gt;&lt;dates&gt;&lt;year&gt;2006&lt;/year&gt;&lt;/dates&gt;&lt;isbn&gt;0013-9351&lt;/isbn&gt;&lt;urls&gt;&lt;/urls&gt;&lt;/record&gt;&lt;/Cite&gt;&lt;/EndNote&gt;</w:instrText>
      </w:r>
      <w:r w:rsidR="00F11CFB">
        <w:rPr>
          <w:rStyle w:val="Hyperlink"/>
          <w:rFonts w:ascii="Arial" w:hAnsi="Arial" w:cs="Arial"/>
          <w:sz w:val="24"/>
          <w:szCs w:val="24"/>
        </w:rPr>
        <w:fldChar w:fldCharType="separate"/>
      </w:r>
      <w:r w:rsidR="00146DDD">
        <w:rPr>
          <w:rStyle w:val="Hyperlink"/>
          <w:rFonts w:ascii="Arial" w:hAnsi="Arial" w:cs="Arial"/>
          <w:sz w:val="24"/>
          <w:szCs w:val="24"/>
        </w:rPr>
        <w:t>(Grainger et al., 2006)</w:t>
      </w:r>
      <w:r w:rsidR="00F11CFB">
        <w:rPr>
          <w:rStyle w:val="Hyperlink"/>
          <w:rFonts w:ascii="Arial" w:hAnsi="Arial" w:cs="Arial"/>
          <w:sz w:val="24"/>
          <w:szCs w:val="24"/>
        </w:rPr>
        <w:fldChar w:fldCharType="end"/>
      </w:r>
      <w:r w:rsidRPr="00BE3135">
        <w:rPr>
          <w:rStyle w:val="Hyperlink"/>
          <w:rFonts w:ascii="Arial" w:hAnsi="Arial" w:cs="Arial"/>
          <w:sz w:val="24"/>
          <w:szCs w:val="24"/>
        </w:rPr>
        <w:t>.</w:t>
      </w:r>
      <w:r w:rsidR="00F11CFB" w:rsidRPr="00BE3135">
        <w:rPr>
          <w:rFonts w:ascii="Arial" w:hAnsi="Arial" w:cs="Arial"/>
          <w:sz w:val="24"/>
          <w:szCs w:val="24"/>
        </w:rPr>
        <w:t xml:space="preserve"> </w:t>
      </w:r>
    </w:p>
    <w:p w14:paraId="30B5E602" w14:textId="296B2E94" w:rsidR="004019F8" w:rsidRPr="00BE3135" w:rsidRDefault="004019F8" w:rsidP="00A65616">
      <w:pPr>
        <w:rPr>
          <w:rFonts w:ascii="Arial" w:hAnsi="Arial" w:cs="Arial"/>
          <w:sz w:val="24"/>
          <w:szCs w:val="24"/>
        </w:rPr>
      </w:pPr>
    </w:p>
    <w:p w14:paraId="0FD119B1" w14:textId="77AC3378" w:rsidR="00926D74" w:rsidRPr="00BE3135" w:rsidRDefault="00926D74" w:rsidP="00926D74">
      <w:pPr>
        <w:rPr>
          <w:rFonts w:ascii="Arial" w:hAnsi="Arial" w:cs="Arial"/>
          <w:sz w:val="24"/>
          <w:szCs w:val="24"/>
        </w:rPr>
      </w:pPr>
    </w:p>
    <w:p w14:paraId="0A63C155" w14:textId="77777777" w:rsidR="004A7D4C" w:rsidRPr="00BE3135" w:rsidRDefault="004A7D4C">
      <w:pPr>
        <w:rPr>
          <w:rFonts w:ascii="Arial" w:hAnsi="Arial" w:cs="Arial"/>
          <w:sz w:val="24"/>
          <w:szCs w:val="24"/>
        </w:rPr>
      </w:pPr>
    </w:p>
    <w:p w14:paraId="1C77AE96" w14:textId="77777777" w:rsidR="004C2808" w:rsidRPr="00BE3135" w:rsidRDefault="004C2808" w:rsidP="004C2808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  <w:u w:val="single"/>
        </w:rPr>
      </w:pPr>
    </w:p>
    <w:p w14:paraId="652C4285" w14:textId="77777777" w:rsidR="002C2871" w:rsidRDefault="002C2871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E72E6B6" w14:textId="77777777" w:rsidR="002C2871" w:rsidRDefault="002C2871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062F05D" w14:textId="77777777" w:rsidR="002C2871" w:rsidRDefault="002C2871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663FEDF" w14:textId="77777777" w:rsidR="002562D3" w:rsidRDefault="002562D3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5781834" w14:textId="77777777" w:rsidR="002562D3" w:rsidRDefault="002562D3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882EE7C" w14:textId="77777777" w:rsidR="002562D3" w:rsidRDefault="002562D3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B81BDD9" w14:textId="77777777" w:rsidR="002562D3" w:rsidRDefault="002562D3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86A0254" w14:textId="0203EC02" w:rsidR="004C2808" w:rsidRPr="00D04739" w:rsidRDefault="00D04739" w:rsidP="004C280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04739">
        <w:rPr>
          <w:rFonts w:ascii="Arial" w:hAnsi="Arial" w:cs="Arial"/>
          <w:sz w:val="24"/>
          <w:szCs w:val="24"/>
        </w:rPr>
        <w:t xml:space="preserve">Supplementary </w:t>
      </w:r>
      <w:r w:rsidR="004C2808" w:rsidRPr="00D04739">
        <w:rPr>
          <w:rFonts w:ascii="Arial" w:hAnsi="Arial" w:cs="Arial"/>
          <w:sz w:val="24"/>
          <w:szCs w:val="24"/>
        </w:rPr>
        <w:t xml:space="preserve">Table </w:t>
      </w:r>
      <w:r w:rsidR="00326FD5" w:rsidRPr="00D04739">
        <w:rPr>
          <w:rFonts w:ascii="Arial" w:hAnsi="Arial" w:cs="Arial"/>
          <w:sz w:val="24"/>
          <w:szCs w:val="24"/>
        </w:rPr>
        <w:t>2</w:t>
      </w:r>
      <w:r w:rsidR="004C2808" w:rsidRPr="00D04739">
        <w:rPr>
          <w:rFonts w:ascii="Arial" w:hAnsi="Arial" w:cs="Arial"/>
          <w:sz w:val="24"/>
          <w:szCs w:val="24"/>
        </w:rPr>
        <w:t>.  Names and source location of the data used from the NHANES data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C2808" w:rsidRPr="00BE3135" w14:paraId="053D1E7A" w14:textId="77777777" w:rsidTr="00E47B98">
        <w:tc>
          <w:tcPr>
            <w:tcW w:w="2337" w:type="dxa"/>
          </w:tcPr>
          <w:p w14:paraId="55E82CFA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Data type</w:t>
            </w:r>
          </w:p>
        </w:tc>
        <w:tc>
          <w:tcPr>
            <w:tcW w:w="2337" w:type="dxa"/>
          </w:tcPr>
          <w:p w14:paraId="47125234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 xml:space="preserve">Source </w:t>
            </w:r>
          </w:p>
        </w:tc>
        <w:tc>
          <w:tcPr>
            <w:tcW w:w="2338" w:type="dxa"/>
          </w:tcPr>
          <w:p w14:paraId="24E87780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</w:tr>
      <w:tr w:rsidR="004C2808" w:rsidRPr="00BE3135" w14:paraId="0EB2602F" w14:textId="77777777" w:rsidTr="00E47B98">
        <w:tc>
          <w:tcPr>
            <w:tcW w:w="2337" w:type="dxa"/>
          </w:tcPr>
          <w:p w14:paraId="14C6F1E9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Demographic data</w:t>
            </w:r>
          </w:p>
        </w:tc>
        <w:tc>
          <w:tcPr>
            <w:tcW w:w="2337" w:type="dxa"/>
          </w:tcPr>
          <w:p w14:paraId="2F3B24FA" w14:textId="77777777" w:rsidR="004C2808" w:rsidRPr="00BE3135" w:rsidRDefault="009E5703" w:rsidP="00E47B98">
            <w:pPr>
              <w:rPr>
                <w:rFonts w:ascii="Arial" w:hAnsi="Arial" w:cs="Arial"/>
                <w:sz w:val="24"/>
                <w:szCs w:val="24"/>
              </w:rPr>
            </w:pPr>
            <w:hyperlink r:id="rId7" w:history="1">
              <w:r w:rsidR="004C2808" w:rsidRPr="00BE3135">
                <w:rPr>
                  <w:rStyle w:val="Hyperlink"/>
                  <w:rFonts w:ascii="Arial" w:hAnsi="Arial" w:cs="Arial"/>
                  <w:sz w:val="24"/>
                  <w:szCs w:val="24"/>
                </w:rPr>
                <w:t>DEMO_I (cdc.gov)</w:t>
              </w:r>
            </w:hyperlink>
          </w:p>
        </w:tc>
        <w:tc>
          <w:tcPr>
            <w:tcW w:w="2338" w:type="dxa"/>
          </w:tcPr>
          <w:p w14:paraId="0B06608B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Examination status, Age, Gender, Race, Weight and Pregnancy status</w:t>
            </w:r>
          </w:p>
        </w:tc>
      </w:tr>
      <w:tr w:rsidR="004C2808" w:rsidRPr="00BE3135" w14:paraId="0A1BC17B" w14:textId="77777777" w:rsidTr="00E47B98">
        <w:tc>
          <w:tcPr>
            <w:tcW w:w="2337" w:type="dxa"/>
          </w:tcPr>
          <w:p w14:paraId="6C209A94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Examination data</w:t>
            </w:r>
          </w:p>
        </w:tc>
        <w:tc>
          <w:tcPr>
            <w:tcW w:w="2337" w:type="dxa"/>
          </w:tcPr>
          <w:p w14:paraId="39D6FFC0" w14:textId="77777777" w:rsidR="004C2808" w:rsidRPr="00BE3135" w:rsidRDefault="009E5703" w:rsidP="00E47B98">
            <w:pPr>
              <w:rPr>
                <w:rFonts w:ascii="Arial" w:hAnsi="Arial" w:cs="Arial"/>
                <w:sz w:val="24"/>
                <w:szCs w:val="24"/>
              </w:rPr>
            </w:pPr>
            <w:hyperlink r:id="rId8" w:history="1">
              <w:r w:rsidR="004C2808" w:rsidRPr="00BE3135">
                <w:rPr>
                  <w:rStyle w:val="Hyperlink"/>
                  <w:rFonts w:ascii="Arial" w:hAnsi="Arial" w:cs="Arial"/>
                  <w:sz w:val="24"/>
                  <w:szCs w:val="24"/>
                </w:rPr>
                <w:t>NHANES 2015-2016 Examination Data (cdc.gov)</w:t>
              </w:r>
            </w:hyperlink>
          </w:p>
        </w:tc>
        <w:tc>
          <w:tcPr>
            <w:tcW w:w="2338" w:type="dxa"/>
          </w:tcPr>
          <w:p w14:paraId="081E3674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 xml:space="preserve">Blood pressure and Body measures </w:t>
            </w:r>
          </w:p>
        </w:tc>
      </w:tr>
      <w:tr w:rsidR="004C2808" w:rsidRPr="00BE3135" w14:paraId="633227F4" w14:textId="77777777" w:rsidTr="00E47B98">
        <w:tc>
          <w:tcPr>
            <w:tcW w:w="2337" w:type="dxa"/>
          </w:tcPr>
          <w:p w14:paraId="65DA4E25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Questionnaire data</w:t>
            </w:r>
          </w:p>
        </w:tc>
        <w:tc>
          <w:tcPr>
            <w:tcW w:w="2337" w:type="dxa"/>
          </w:tcPr>
          <w:p w14:paraId="02F4BFB5" w14:textId="77777777" w:rsidR="004C2808" w:rsidRPr="00BE3135" w:rsidRDefault="009E5703" w:rsidP="00E47B98">
            <w:pPr>
              <w:rPr>
                <w:rFonts w:ascii="Arial" w:hAnsi="Arial" w:cs="Arial"/>
                <w:sz w:val="24"/>
                <w:szCs w:val="24"/>
              </w:rPr>
            </w:pPr>
            <w:hyperlink r:id="rId9" w:history="1">
              <w:r w:rsidR="004C2808" w:rsidRPr="00BE3135">
                <w:rPr>
                  <w:rStyle w:val="Hyperlink"/>
                  <w:rFonts w:ascii="Arial" w:hAnsi="Arial" w:cs="Arial"/>
                  <w:sz w:val="24"/>
                  <w:szCs w:val="24"/>
                </w:rPr>
                <w:t>NHANES 2015-2016 Questionnaire Data (cdc.gov)</w:t>
              </w:r>
            </w:hyperlink>
          </w:p>
        </w:tc>
        <w:tc>
          <w:tcPr>
            <w:tcW w:w="2338" w:type="dxa"/>
          </w:tcPr>
          <w:p w14:paraId="026B2334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Alcohol use, Diabetes status</w:t>
            </w:r>
          </w:p>
        </w:tc>
      </w:tr>
      <w:tr w:rsidR="004C2808" w:rsidRPr="00BE3135" w14:paraId="4FB650C5" w14:textId="77777777" w:rsidTr="00E47B98">
        <w:tc>
          <w:tcPr>
            <w:tcW w:w="2337" w:type="dxa"/>
          </w:tcPr>
          <w:p w14:paraId="1633B6F9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t>Laboratory data</w:t>
            </w:r>
          </w:p>
        </w:tc>
        <w:tc>
          <w:tcPr>
            <w:tcW w:w="2337" w:type="dxa"/>
          </w:tcPr>
          <w:p w14:paraId="58FF198A" w14:textId="77777777" w:rsidR="004C2808" w:rsidRPr="00BE3135" w:rsidRDefault="009E5703" w:rsidP="00E47B98">
            <w:pPr>
              <w:rPr>
                <w:rFonts w:ascii="Arial" w:hAnsi="Arial" w:cs="Arial"/>
                <w:sz w:val="24"/>
                <w:szCs w:val="24"/>
              </w:rPr>
            </w:pPr>
            <w:hyperlink r:id="rId10" w:history="1">
              <w:r w:rsidR="004C2808" w:rsidRPr="00BE3135">
                <w:rPr>
                  <w:rStyle w:val="Hyperlink"/>
                  <w:rFonts w:ascii="Arial" w:hAnsi="Arial" w:cs="Arial"/>
                  <w:sz w:val="24"/>
                  <w:szCs w:val="24"/>
                </w:rPr>
                <w:t>NHANES 2015-2016 Laboratory Data (cdc.gov)</w:t>
              </w:r>
            </w:hyperlink>
          </w:p>
        </w:tc>
        <w:tc>
          <w:tcPr>
            <w:tcW w:w="2338" w:type="dxa"/>
          </w:tcPr>
          <w:p w14:paraId="4D83ADFB" w14:textId="77777777" w:rsidR="004C2808" w:rsidRPr="00BE3135" w:rsidRDefault="004C2808" w:rsidP="00E47B98">
            <w:pPr>
              <w:rPr>
                <w:rFonts w:ascii="Arial" w:hAnsi="Arial" w:cs="Arial"/>
                <w:sz w:val="24"/>
                <w:szCs w:val="24"/>
              </w:rPr>
            </w:pPr>
            <w:r w:rsidRPr="00BE3135">
              <w:rPr>
                <w:rFonts w:ascii="Arial" w:hAnsi="Arial" w:cs="Arial"/>
                <w:sz w:val="24"/>
                <w:szCs w:val="24"/>
              </w:rPr>
              <w:lastRenderedPageBreak/>
              <w:t xml:space="preserve">Cholesterol, Triglycerides, </w:t>
            </w:r>
            <w:r w:rsidRPr="00BE3135">
              <w:rPr>
                <w:rFonts w:ascii="Arial" w:hAnsi="Arial" w:cs="Arial"/>
                <w:sz w:val="24"/>
                <w:szCs w:val="24"/>
              </w:rPr>
              <w:lastRenderedPageBreak/>
              <w:t>Glycohoemoglobin, Hepatitis, Complete blood counts and PAH metabolites measurements</w:t>
            </w:r>
          </w:p>
        </w:tc>
      </w:tr>
    </w:tbl>
    <w:p w14:paraId="06ADCEE6" w14:textId="77777777" w:rsidR="004A7D4C" w:rsidRPr="00BE3135" w:rsidRDefault="004A7D4C">
      <w:pPr>
        <w:rPr>
          <w:rFonts w:ascii="Arial" w:hAnsi="Arial" w:cs="Arial"/>
          <w:sz w:val="24"/>
          <w:szCs w:val="24"/>
        </w:rPr>
      </w:pPr>
    </w:p>
    <w:p w14:paraId="007377EE" w14:textId="77777777" w:rsidR="00146DDD" w:rsidRDefault="00146DDD">
      <w:pPr>
        <w:rPr>
          <w:rFonts w:ascii="Arial" w:hAnsi="Arial" w:cs="Arial"/>
          <w:sz w:val="24"/>
          <w:szCs w:val="24"/>
        </w:rPr>
      </w:pPr>
    </w:p>
    <w:p w14:paraId="5261C1B8" w14:textId="77777777" w:rsidR="002C2871" w:rsidRDefault="002C2871">
      <w:pPr>
        <w:rPr>
          <w:rFonts w:ascii="Arial" w:hAnsi="Arial" w:cs="Arial"/>
          <w:sz w:val="24"/>
          <w:szCs w:val="24"/>
        </w:rPr>
      </w:pPr>
    </w:p>
    <w:p w14:paraId="523E4EB2" w14:textId="77777777" w:rsidR="002C2871" w:rsidRDefault="002C2871">
      <w:pPr>
        <w:rPr>
          <w:rFonts w:ascii="Arial" w:hAnsi="Arial" w:cs="Arial"/>
          <w:sz w:val="24"/>
          <w:szCs w:val="24"/>
        </w:rPr>
      </w:pPr>
    </w:p>
    <w:p w14:paraId="19266674" w14:textId="77777777" w:rsidR="002C2871" w:rsidRDefault="002C2871">
      <w:pPr>
        <w:rPr>
          <w:rFonts w:ascii="Arial" w:hAnsi="Arial" w:cs="Arial"/>
          <w:sz w:val="24"/>
          <w:szCs w:val="24"/>
        </w:rPr>
      </w:pPr>
    </w:p>
    <w:p w14:paraId="0A4535B0" w14:textId="683C9CD6" w:rsidR="00146DDD" w:rsidRDefault="00146DD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erence to the Supplement Section</w:t>
      </w:r>
    </w:p>
    <w:p w14:paraId="3112AFFF" w14:textId="77777777" w:rsidR="00146DDD" w:rsidRPr="00146DDD" w:rsidRDefault="00146DDD" w:rsidP="00146DDD">
      <w:pPr>
        <w:pStyle w:val="EndNoteBibliography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146DDD">
        <w:t xml:space="preserve">Grainger, J., Huang, W., Patterson Jr, D. G., Turner, W. E., Pirkle, J., Caudill, S. P., . . . Sampson, E. J. (2006). Reference range levels of polycyclic aromatic hydrocarbons in the US population by measurement of urinary monohydroxy metabolites. </w:t>
      </w:r>
      <w:r w:rsidRPr="00146DDD">
        <w:rPr>
          <w:i/>
        </w:rPr>
        <w:t>Environmental Research, 100</w:t>
      </w:r>
      <w:r w:rsidRPr="00146DDD">
        <w:t xml:space="preserve">(3), 394-423. </w:t>
      </w:r>
    </w:p>
    <w:p w14:paraId="687EDB8B" w14:textId="63F45FF9" w:rsidR="00B323C7" w:rsidRPr="00BE3135" w:rsidRDefault="00146DD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B323C7" w:rsidRPr="00BE3135" w:rsidSect="00954CAF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6746F" w14:textId="77777777" w:rsidR="00E915D9" w:rsidRDefault="00E915D9" w:rsidP="0050230B">
      <w:pPr>
        <w:spacing w:after="0" w:line="240" w:lineRule="auto"/>
      </w:pPr>
      <w:r>
        <w:separator/>
      </w:r>
    </w:p>
  </w:endnote>
  <w:endnote w:type="continuationSeparator" w:id="0">
    <w:p w14:paraId="33B3AFD4" w14:textId="77777777" w:rsidR="00E915D9" w:rsidRDefault="00E915D9" w:rsidP="00502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4F97C" w14:textId="0A0436AC" w:rsidR="0050230B" w:rsidRDefault="0050230B">
    <w:pPr>
      <w:pStyle w:val="Footer"/>
    </w:pPr>
  </w:p>
  <w:p w14:paraId="5EB21E8D" w14:textId="77777777" w:rsidR="007D34C7" w:rsidRDefault="007D34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89FCA" w14:textId="77777777" w:rsidR="00E915D9" w:rsidRDefault="00E915D9" w:rsidP="0050230B">
      <w:pPr>
        <w:spacing w:after="0" w:line="240" w:lineRule="auto"/>
      </w:pPr>
      <w:r>
        <w:separator/>
      </w:r>
    </w:p>
  </w:footnote>
  <w:footnote w:type="continuationSeparator" w:id="0">
    <w:p w14:paraId="716BC730" w14:textId="77777777" w:rsidR="00E915D9" w:rsidRDefault="00E915D9" w:rsidP="005023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0szrw890swueazpev2vtuppz5rvzxdwxx&quot;&gt;Alc.Tox.MetabolicSyndrome_References&lt;record-ids&gt;&lt;item&gt;32&lt;/item&gt;&lt;/record-ids&gt;&lt;/item&gt;&lt;/Libraries&gt;"/>
  </w:docVars>
  <w:rsids>
    <w:rsidRoot w:val="008E1506"/>
    <w:rsid w:val="000027B4"/>
    <w:rsid w:val="0000514E"/>
    <w:rsid w:val="000063B7"/>
    <w:rsid w:val="00007FC1"/>
    <w:rsid w:val="0002102E"/>
    <w:rsid w:val="000650E9"/>
    <w:rsid w:val="00067925"/>
    <w:rsid w:val="0007493F"/>
    <w:rsid w:val="000825E4"/>
    <w:rsid w:val="0008393A"/>
    <w:rsid w:val="00087A45"/>
    <w:rsid w:val="000A1A62"/>
    <w:rsid w:val="000A2BE6"/>
    <w:rsid w:val="000B1E61"/>
    <w:rsid w:val="000D1293"/>
    <w:rsid w:val="000D738D"/>
    <w:rsid w:val="000E0E68"/>
    <w:rsid w:val="000E418B"/>
    <w:rsid w:val="000E7D4B"/>
    <w:rsid w:val="000F08D6"/>
    <w:rsid w:val="00106E1E"/>
    <w:rsid w:val="00115A6B"/>
    <w:rsid w:val="0012128E"/>
    <w:rsid w:val="00126BF3"/>
    <w:rsid w:val="00130DF8"/>
    <w:rsid w:val="00146DDD"/>
    <w:rsid w:val="00157A98"/>
    <w:rsid w:val="0016217A"/>
    <w:rsid w:val="0017718E"/>
    <w:rsid w:val="0018019B"/>
    <w:rsid w:val="00197C26"/>
    <w:rsid w:val="001A56FB"/>
    <w:rsid w:val="001B46EB"/>
    <w:rsid w:val="001D0531"/>
    <w:rsid w:val="001D2A44"/>
    <w:rsid w:val="001D3F6B"/>
    <w:rsid w:val="001E49EE"/>
    <w:rsid w:val="002078DF"/>
    <w:rsid w:val="002079B1"/>
    <w:rsid w:val="00214CF5"/>
    <w:rsid w:val="00230D00"/>
    <w:rsid w:val="00236AAB"/>
    <w:rsid w:val="00241FBA"/>
    <w:rsid w:val="00251D9C"/>
    <w:rsid w:val="002562D3"/>
    <w:rsid w:val="00260711"/>
    <w:rsid w:val="00285601"/>
    <w:rsid w:val="002952C4"/>
    <w:rsid w:val="0029785B"/>
    <w:rsid w:val="002A0AF2"/>
    <w:rsid w:val="002B22A1"/>
    <w:rsid w:val="002B4B34"/>
    <w:rsid w:val="002C2871"/>
    <w:rsid w:val="002C3D2E"/>
    <w:rsid w:val="002D38D0"/>
    <w:rsid w:val="002E01D0"/>
    <w:rsid w:val="002E34A6"/>
    <w:rsid w:val="002E4D60"/>
    <w:rsid w:val="002E79C2"/>
    <w:rsid w:val="002F0E27"/>
    <w:rsid w:val="003175B7"/>
    <w:rsid w:val="00326FD5"/>
    <w:rsid w:val="00357043"/>
    <w:rsid w:val="003645F3"/>
    <w:rsid w:val="00365688"/>
    <w:rsid w:val="0036668E"/>
    <w:rsid w:val="00366CD7"/>
    <w:rsid w:val="00373EBF"/>
    <w:rsid w:val="00384369"/>
    <w:rsid w:val="0038502A"/>
    <w:rsid w:val="00385239"/>
    <w:rsid w:val="00393D42"/>
    <w:rsid w:val="00397811"/>
    <w:rsid w:val="003A0096"/>
    <w:rsid w:val="003B107E"/>
    <w:rsid w:val="003B344C"/>
    <w:rsid w:val="003B6FD1"/>
    <w:rsid w:val="003D27DD"/>
    <w:rsid w:val="003E3C7F"/>
    <w:rsid w:val="003F0177"/>
    <w:rsid w:val="003F09AD"/>
    <w:rsid w:val="003F7BC1"/>
    <w:rsid w:val="0040091E"/>
    <w:rsid w:val="004011EB"/>
    <w:rsid w:val="00401611"/>
    <w:rsid w:val="004019F8"/>
    <w:rsid w:val="00401B95"/>
    <w:rsid w:val="0040281F"/>
    <w:rsid w:val="00402940"/>
    <w:rsid w:val="00423980"/>
    <w:rsid w:val="00423F21"/>
    <w:rsid w:val="0043148B"/>
    <w:rsid w:val="00435CD1"/>
    <w:rsid w:val="00437E77"/>
    <w:rsid w:val="00441FBC"/>
    <w:rsid w:val="00442F3E"/>
    <w:rsid w:val="00445F30"/>
    <w:rsid w:val="00452A78"/>
    <w:rsid w:val="00472F27"/>
    <w:rsid w:val="00476119"/>
    <w:rsid w:val="00487171"/>
    <w:rsid w:val="00493759"/>
    <w:rsid w:val="004A7D4C"/>
    <w:rsid w:val="004B073D"/>
    <w:rsid w:val="004C2808"/>
    <w:rsid w:val="004D3D1E"/>
    <w:rsid w:val="004D4558"/>
    <w:rsid w:val="004E08C7"/>
    <w:rsid w:val="004E3E2D"/>
    <w:rsid w:val="004E4F0F"/>
    <w:rsid w:val="004E65C2"/>
    <w:rsid w:val="004F4740"/>
    <w:rsid w:val="004F7E1E"/>
    <w:rsid w:val="00501B57"/>
    <w:rsid w:val="0050230B"/>
    <w:rsid w:val="00506572"/>
    <w:rsid w:val="005113C6"/>
    <w:rsid w:val="00512598"/>
    <w:rsid w:val="00514AF9"/>
    <w:rsid w:val="005320CD"/>
    <w:rsid w:val="00533305"/>
    <w:rsid w:val="00553E62"/>
    <w:rsid w:val="0057121F"/>
    <w:rsid w:val="0058071C"/>
    <w:rsid w:val="00591CFF"/>
    <w:rsid w:val="00592154"/>
    <w:rsid w:val="00595939"/>
    <w:rsid w:val="005A4A0A"/>
    <w:rsid w:val="005B0363"/>
    <w:rsid w:val="005B4726"/>
    <w:rsid w:val="005B5DBB"/>
    <w:rsid w:val="005D60C1"/>
    <w:rsid w:val="00603ABB"/>
    <w:rsid w:val="00621C53"/>
    <w:rsid w:val="00641F30"/>
    <w:rsid w:val="00643727"/>
    <w:rsid w:val="006448EA"/>
    <w:rsid w:val="00653415"/>
    <w:rsid w:val="00654836"/>
    <w:rsid w:val="0066508E"/>
    <w:rsid w:val="00674969"/>
    <w:rsid w:val="00674C4C"/>
    <w:rsid w:val="006772C6"/>
    <w:rsid w:val="00677CE6"/>
    <w:rsid w:val="00696131"/>
    <w:rsid w:val="006C5E76"/>
    <w:rsid w:val="006D4A56"/>
    <w:rsid w:val="006F16C2"/>
    <w:rsid w:val="006F67F7"/>
    <w:rsid w:val="00704FF0"/>
    <w:rsid w:val="00706120"/>
    <w:rsid w:val="0071682D"/>
    <w:rsid w:val="007413EC"/>
    <w:rsid w:val="00760D8A"/>
    <w:rsid w:val="00764244"/>
    <w:rsid w:val="0076616B"/>
    <w:rsid w:val="00776597"/>
    <w:rsid w:val="00777B18"/>
    <w:rsid w:val="00782FED"/>
    <w:rsid w:val="007872C5"/>
    <w:rsid w:val="0079479C"/>
    <w:rsid w:val="007A3818"/>
    <w:rsid w:val="007A7421"/>
    <w:rsid w:val="007C2E39"/>
    <w:rsid w:val="007C4399"/>
    <w:rsid w:val="007C4733"/>
    <w:rsid w:val="007C5336"/>
    <w:rsid w:val="007D34C7"/>
    <w:rsid w:val="007D5877"/>
    <w:rsid w:val="007E3CCB"/>
    <w:rsid w:val="007E7ED5"/>
    <w:rsid w:val="00806431"/>
    <w:rsid w:val="00812762"/>
    <w:rsid w:val="008148CC"/>
    <w:rsid w:val="00825384"/>
    <w:rsid w:val="00833075"/>
    <w:rsid w:val="008344F5"/>
    <w:rsid w:val="00842063"/>
    <w:rsid w:val="00842F15"/>
    <w:rsid w:val="00851826"/>
    <w:rsid w:val="00866592"/>
    <w:rsid w:val="008732A8"/>
    <w:rsid w:val="00873735"/>
    <w:rsid w:val="00883599"/>
    <w:rsid w:val="00890ACB"/>
    <w:rsid w:val="00891FED"/>
    <w:rsid w:val="008B01B2"/>
    <w:rsid w:val="008B2084"/>
    <w:rsid w:val="008B4E69"/>
    <w:rsid w:val="008E10E5"/>
    <w:rsid w:val="008E1506"/>
    <w:rsid w:val="00900908"/>
    <w:rsid w:val="009018F9"/>
    <w:rsid w:val="009039BC"/>
    <w:rsid w:val="00912D97"/>
    <w:rsid w:val="0091426F"/>
    <w:rsid w:val="00917D20"/>
    <w:rsid w:val="00920CC2"/>
    <w:rsid w:val="00926D74"/>
    <w:rsid w:val="00942E06"/>
    <w:rsid w:val="00954CAF"/>
    <w:rsid w:val="00960570"/>
    <w:rsid w:val="00967BFA"/>
    <w:rsid w:val="009841E6"/>
    <w:rsid w:val="00996A64"/>
    <w:rsid w:val="009A0641"/>
    <w:rsid w:val="009A56CA"/>
    <w:rsid w:val="009A758E"/>
    <w:rsid w:val="009C0722"/>
    <w:rsid w:val="009E0D4B"/>
    <w:rsid w:val="009E3A63"/>
    <w:rsid w:val="009E5703"/>
    <w:rsid w:val="009F1D7B"/>
    <w:rsid w:val="009F7EB0"/>
    <w:rsid w:val="00A006D9"/>
    <w:rsid w:val="00A03C76"/>
    <w:rsid w:val="00A04FF9"/>
    <w:rsid w:val="00A07C45"/>
    <w:rsid w:val="00A16496"/>
    <w:rsid w:val="00A32D52"/>
    <w:rsid w:val="00A33472"/>
    <w:rsid w:val="00A44E94"/>
    <w:rsid w:val="00A5391A"/>
    <w:rsid w:val="00A54B86"/>
    <w:rsid w:val="00A56996"/>
    <w:rsid w:val="00A61258"/>
    <w:rsid w:val="00A65616"/>
    <w:rsid w:val="00A71689"/>
    <w:rsid w:val="00A73884"/>
    <w:rsid w:val="00AA48C8"/>
    <w:rsid w:val="00AB15BB"/>
    <w:rsid w:val="00AB34B6"/>
    <w:rsid w:val="00AB7CB4"/>
    <w:rsid w:val="00AD54F5"/>
    <w:rsid w:val="00AE0107"/>
    <w:rsid w:val="00B1466B"/>
    <w:rsid w:val="00B16A35"/>
    <w:rsid w:val="00B22B9D"/>
    <w:rsid w:val="00B3101D"/>
    <w:rsid w:val="00B323C7"/>
    <w:rsid w:val="00B42BF0"/>
    <w:rsid w:val="00B454BF"/>
    <w:rsid w:val="00B50500"/>
    <w:rsid w:val="00B52E35"/>
    <w:rsid w:val="00B57973"/>
    <w:rsid w:val="00B60E30"/>
    <w:rsid w:val="00B63A08"/>
    <w:rsid w:val="00B73318"/>
    <w:rsid w:val="00B75871"/>
    <w:rsid w:val="00B86A0F"/>
    <w:rsid w:val="00BA5C95"/>
    <w:rsid w:val="00BC19EB"/>
    <w:rsid w:val="00BC1B8C"/>
    <w:rsid w:val="00BC1F9C"/>
    <w:rsid w:val="00BE180B"/>
    <w:rsid w:val="00BE3135"/>
    <w:rsid w:val="00BE38D7"/>
    <w:rsid w:val="00BE4CB5"/>
    <w:rsid w:val="00BE5A21"/>
    <w:rsid w:val="00C110C1"/>
    <w:rsid w:val="00C23E65"/>
    <w:rsid w:val="00C41AE9"/>
    <w:rsid w:val="00C538E5"/>
    <w:rsid w:val="00C8686A"/>
    <w:rsid w:val="00CA0679"/>
    <w:rsid w:val="00CB346E"/>
    <w:rsid w:val="00CC708E"/>
    <w:rsid w:val="00CD457A"/>
    <w:rsid w:val="00CE6DA8"/>
    <w:rsid w:val="00CF6A70"/>
    <w:rsid w:val="00CF79A5"/>
    <w:rsid w:val="00D04739"/>
    <w:rsid w:val="00D07AA7"/>
    <w:rsid w:val="00D2454F"/>
    <w:rsid w:val="00D37008"/>
    <w:rsid w:val="00D44B40"/>
    <w:rsid w:val="00D467BC"/>
    <w:rsid w:val="00D5074B"/>
    <w:rsid w:val="00D51A93"/>
    <w:rsid w:val="00D56F5D"/>
    <w:rsid w:val="00D65D2C"/>
    <w:rsid w:val="00D701EA"/>
    <w:rsid w:val="00D75677"/>
    <w:rsid w:val="00D814EF"/>
    <w:rsid w:val="00D82690"/>
    <w:rsid w:val="00D968B4"/>
    <w:rsid w:val="00DA3795"/>
    <w:rsid w:val="00DC7CF8"/>
    <w:rsid w:val="00DF0585"/>
    <w:rsid w:val="00DF28FF"/>
    <w:rsid w:val="00DF3630"/>
    <w:rsid w:val="00DF627E"/>
    <w:rsid w:val="00E071EA"/>
    <w:rsid w:val="00E162FA"/>
    <w:rsid w:val="00E16836"/>
    <w:rsid w:val="00E26980"/>
    <w:rsid w:val="00E3213C"/>
    <w:rsid w:val="00E348A0"/>
    <w:rsid w:val="00E359C4"/>
    <w:rsid w:val="00E36D40"/>
    <w:rsid w:val="00E71A8D"/>
    <w:rsid w:val="00E73023"/>
    <w:rsid w:val="00E834F3"/>
    <w:rsid w:val="00E85B3F"/>
    <w:rsid w:val="00E86693"/>
    <w:rsid w:val="00E915D9"/>
    <w:rsid w:val="00E97E9F"/>
    <w:rsid w:val="00EA4509"/>
    <w:rsid w:val="00EB325F"/>
    <w:rsid w:val="00EB43B7"/>
    <w:rsid w:val="00EB5E0D"/>
    <w:rsid w:val="00EB7A08"/>
    <w:rsid w:val="00EC1242"/>
    <w:rsid w:val="00EC45B6"/>
    <w:rsid w:val="00EC621F"/>
    <w:rsid w:val="00ED01C5"/>
    <w:rsid w:val="00ED5B53"/>
    <w:rsid w:val="00ED7812"/>
    <w:rsid w:val="00EE6BDE"/>
    <w:rsid w:val="00EF039D"/>
    <w:rsid w:val="00EF63F6"/>
    <w:rsid w:val="00EF6543"/>
    <w:rsid w:val="00F1026A"/>
    <w:rsid w:val="00F11924"/>
    <w:rsid w:val="00F11CFB"/>
    <w:rsid w:val="00F17250"/>
    <w:rsid w:val="00F37DDD"/>
    <w:rsid w:val="00F43874"/>
    <w:rsid w:val="00F43E40"/>
    <w:rsid w:val="00F446B8"/>
    <w:rsid w:val="00F4597B"/>
    <w:rsid w:val="00F47D48"/>
    <w:rsid w:val="00F50CD5"/>
    <w:rsid w:val="00F555E6"/>
    <w:rsid w:val="00F56EC1"/>
    <w:rsid w:val="00F66CB2"/>
    <w:rsid w:val="00F674AF"/>
    <w:rsid w:val="00F73BFD"/>
    <w:rsid w:val="00F97E3D"/>
    <w:rsid w:val="00FA0916"/>
    <w:rsid w:val="00FA1849"/>
    <w:rsid w:val="00FA2D1C"/>
    <w:rsid w:val="00FB33F4"/>
    <w:rsid w:val="00FB7673"/>
    <w:rsid w:val="00FC0750"/>
    <w:rsid w:val="00FC1FC5"/>
    <w:rsid w:val="00FC3837"/>
    <w:rsid w:val="00FE6754"/>
    <w:rsid w:val="00FF49B0"/>
    <w:rsid w:val="00FF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448808"/>
  <w15:chartTrackingRefBased/>
  <w15:docId w15:val="{1D42C3B5-4E5C-4E0F-B92F-FFFFA468B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0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1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1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10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38E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08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8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08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8C7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F09A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2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30B"/>
  </w:style>
  <w:style w:type="paragraph" w:styleId="Footer">
    <w:name w:val="footer"/>
    <w:basedOn w:val="Normal"/>
    <w:link w:val="FooterChar"/>
    <w:uiPriority w:val="99"/>
    <w:unhideWhenUsed/>
    <w:rsid w:val="00502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4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2439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01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n.cdc.gov/nchs/nhanes/Search/DataPage.aspx?Component=Examination&amp;CycleBeginYear=2015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n.cdc.gov/Nchs/Nhanes/2015-2016/DEMO_I.ht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exposurereport/pdf/FourthReport_UpdatedTables_Volume1_Jan2019-508.pdf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n.cdc.gov/nchs/nhanes/Search/DataPage.aspx?Component=Laboratory&amp;CycleBeginYear=201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n.cdc.gov/nchs/nhanes/Search/DataPage.aspx?Component=Questionnaire&amp;CycleBeginYear=2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srivastava</dc:creator>
  <cp:keywords/>
  <dc:description/>
  <cp:lastModifiedBy>shweta srivastava</cp:lastModifiedBy>
  <cp:revision>3</cp:revision>
  <dcterms:created xsi:type="dcterms:W3CDTF">2021-09-02T02:02:00Z</dcterms:created>
  <dcterms:modified xsi:type="dcterms:W3CDTF">2021-09-02T02:02:00Z</dcterms:modified>
</cp:coreProperties>
</file>